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0EDEA5" w14:textId="77777777" w:rsidR="00650906" w:rsidRPr="00180612" w:rsidRDefault="00650906" w:rsidP="00650906">
      <w:pPr>
        <w:spacing w:line="480" w:lineRule="auto"/>
        <w:rPr>
          <w:rFonts w:ascii="Calibri" w:hAnsi="Calibri" w:cs="Calibri"/>
        </w:rPr>
      </w:pPr>
      <w:r w:rsidRPr="00180612">
        <w:rPr>
          <w:rFonts w:ascii="Calibri" w:eastAsia="Times New Roman" w:hAnsi="Calibri" w:cs="Calibri"/>
          <w:b/>
          <w:bCs/>
          <w:kern w:val="0"/>
          <w14:ligatures w14:val="none"/>
        </w:rPr>
        <w:t xml:space="preserve">Table S2. GLME candidate models for </w:t>
      </w:r>
      <w:r w:rsidRPr="00180612">
        <w:rPr>
          <w:rFonts w:ascii="Calibri" w:hAnsi="Calibri" w:cs="Calibri"/>
          <w:b/>
          <w:bCs/>
        </w:rPr>
        <w:t>analysis of M isolate virulence evolution over time since host jumping to rainbow trout</w:t>
      </w:r>
      <w:r w:rsidRPr="00180612">
        <w:rPr>
          <w:rFonts w:ascii="Calibri" w:eastAsia="Times New Roman" w:hAnsi="Calibri" w:cs="Calibri"/>
          <w:b/>
          <w:bCs/>
          <w:kern w:val="0"/>
          <w14:ligatures w14:val="none"/>
        </w:rPr>
        <w:t xml:space="preserve">. </w:t>
      </w:r>
      <w:r w:rsidRPr="00180612">
        <w:rPr>
          <w:rFonts w:ascii="Calibri" w:eastAsia="Times New Roman" w:hAnsi="Calibri" w:cs="Calibri"/>
          <w:kern w:val="0"/>
          <w14:ligatures w14:val="none"/>
        </w:rPr>
        <w:t>Model 1 is the best-fit model reported. A</w:t>
      </w:r>
      <w:r w:rsidRPr="00180612">
        <w:rPr>
          <w:rFonts w:ascii="Calibri" w:hAnsi="Calibri" w:cs="Calibri"/>
        </w:rPr>
        <w:t xml:space="preserve"> ‘+’ indicates </w:t>
      </w:r>
      <w:proofErr w:type="gramStart"/>
      <w:r w:rsidRPr="00180612">
        <w:rPr>
          <w:rFonts w:ascii="Calibri" w:hAnsi="Calibri" w:cs="Calibri"/>
        </w:rPr>
        <w:t>whether or not</w:t>
      </w:r>
      <w:proofErr w:type="gramEnd"/>
      <w:r w:rsidRPr="00180612">
        <w:rPr>
          <w:rFonts w:ascii="Calibri" w:hAnsi="Calibri" w:cs="Calibri"/>
        </w:rPr>
        <w:t xml:space="preserve"> the main effect was included in the respective model. See Table S1 for coefficients top model.</w:t>
      </w:r>
    </w:p>
    <w:tbl>
      <w:tblPr>
        <w:tblW w:w="9445" w:type="dxa"/>
        <w:tblLook w:val="04A0" w:firstRow="1" w:lastRow="0" w:firstColumn="1" w:lastColumn="0" w:noHBand="0" w:noVBand="1"/>
      </w:tblPr>
      <w:tblGrid>
        <w:gridCol w:w="1017"/>
        <w:gridCol w:w="1204"/>
        <w:gridCol w:w="723"/>
        <w:gridCol w:w="771"/>
        <w:gridCol w:w="771"/>
        <w:gridCol w:w="771"/>
        <w:gridCol w:w="830"/>
        <w:gridCol w:w="830"/>
        <w:gridCol w:w="577"/>
        <w:gridCol w:w="799"/>
        <w:gridCol w:w="1152"/>
      </w:tblGrid>
      <w:tr w:rsidR="00650906" w:rsidRPr="00180612" w14:paraId="56781E35" w14:textId="77777777" w:rsidTr="008B4ECF">
        <w:trPr>
          <w:trHeight w:val="1020"/>
        </w:trPr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8039C7" w14:textId="77777777" w:rsidR="00650906" w:rsidRPr="00180612" w:rsidRDefault="00650906" w:rsidP="008B4EC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l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357F55" w14:textId="77777777" w:rsidR="00650906" w:rsidRPr="00180612" w:rsidRDefault="00650906" w:rsidP="008B4EC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llection Year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62930E" w14:textId="77777777" w:rsidR="00650906" w:rsidRPr="00180612" w:rsidRDefault="00650906" w:rsidP="008B4EC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se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B05C3F" w14:textId="77777777" w:rsidR="00650906" w:rsidRPr="00180612" w:rsidRDefault="00650906" w:rsidP="008B4EC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p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CFC6C3" w14:textId="77777777" w:rsidR="00650906" w:rsidRPr="00180612" w:rsidRDefault="00650906" w:rsidP="008B4EC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ar* Dose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08F392" w14:textId="77777777" w:rsidR="00650906" w:rsidRPr="00180612" w:rsidRDefault="00650906" w:rsidP="008B4EC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ar* Temp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74DB85" w14:textId="77777777" w:rsidR="00650906" w:rsidRPr="00180612" w:rsidRDefault="00650906" w:rsidP="008B4EC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se* Temp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1628A0" w14:textId="77777777" w:rsidR="00650906" w:rsidRPr="00180612" w:rsidRDefault="00650906" w:rsidP="008B4EC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ar* Dose* Temp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215B85" w14:textId="77777777" w:rsidR="00650906" w:rsidRPr="00180612" w:rsidRDefault="00650906" w:rsidP="008B4EC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f</w:t>
            </w:r>
            <w:proofErr w:type="spellEnd"/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C0A52E" w14:textId="77777777" w:rsidR="00650906" w:rsidRPr="00180612" w:rsidRDefault="00650906" w:rsidP="008B4EC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ΔAICc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8DA176" w14:textId="77777777" w:rsidR="00650906" w:rsidRPr="00180612" w:rsidRDefault="00650906" w:rsidP="008B4EC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ICc</w:t>
            </w:r>
            <w:proofErr w:type="spellEnd"/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weight</w:t>
            </w:r>
          </w:p>
        </w:tc>
      </w:tr>
      <w:tr w:rsidR="00650906" w:rsidRPr="00180612" w14:paraId="238A0917" w14:textId="77777777" w:rsidTr="008B4ECF">
        <w:trPr>
          <w:trHeight w:val="34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2BB823" w14:textId="77777777" w:rsidR="00650906" w:rsidRPr="00180612" w:rsidRDefault="00650906" w:rsidP="008B4E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43EB3B" w14:textId="77777777" w:rsidR="00650906" w:rsidRPr="00180612" w:rsidRDefault="00650906" w:rsidP="008B4E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A43271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2FE435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527FD9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FF8352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5DC951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00EAE4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3FE4B9" w14:textId="77777777" w:rsidR="00650906" w:rsidRPr="00180612" w:rsidRDefault="00650906" w:rsidP="008B4E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367A60" w14:textId="77777777" w:rsidR="00650906" w:rsidRPr="00180612" w:rsidRDefault="00650906" w:rsidP="008B4E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01A7AA" w14:textId="77777777" w:rsidR="00650906" w:rsidRPr="00180612" w:rsidRDefault="00650906" w:rsidP="008B4E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6</w:t>
            </w:r>
          </w:p>
        </w:tc>
      </w:tr>
      <w:tr w:rsidR="00650906" w:rsidRPr="00180612" w14:paraId="54931C7F" w14:textId="77777777" w:rsidTr="008B4ECF">
        <w:trPr>
          <w:trHeight w:val="34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8B7327" w14:textId="77777777" w:rsidR="00650906" w:rsidRPr="00180612" w:rsidRDefault="00650906" w:rsidP="008B4E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CD50B2" w14:textId="77777777" w:rsidR="00650906" w:rsidRPr="00180612" w:rsidRDefault="00650906" w:rsidP="008B4E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9D98FB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028BBB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B767C4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149415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81C737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C45DCE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4F4CA0" w14:textId="77777777" w:rsidR="00650906" w:rsidRPr="00180612" w:rsidRDefault="00650906" w:rsidP="008B4E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3B7714" w14:textId="77777777" w:rsidR="00650906" w:rsidRPr="00180612" w:rsidRDefault="00650906" w:rsidP="008B4E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543C1D" w14:textId="77777777" w:rsidR="00650906" w:rsidRPr="00180612" w:rsidRDefault="00650906" w:rsidP="008B4E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6</w:t>
            </w:r>
          </w:p>
        </w:tc>
      </w:tr>
      <w:tr w:rsidR="00650906" w:rsidRPr="00180612" w14:paraId="41889413" w14:textId="77777777" w:rsidTr="008B4ECF">
        <w:trPr>
          <w:trHeight w:val="34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B9068F" w14:textId="77777777" w:rsidR="00650906" w:rsidRPr="00180612" w:rsidRDefault="00650906" w:rsidP="008B4E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3D6E4C" w14:textId="77777777" w:rsidR="00650906" w:rsidRPr="00180612" w:rsidRDefault="00650906" w:rsidP="008B4E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BD24FD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40CD69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150446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519DB6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1C365F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5E9986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34A0AB" w14:textId="77777777" w:rsidR="00650906" w:rsidRPr="00180612" w:rsidRDefault="00650906" w:rsidP="008B4E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0484AE" w14:textId="77777777" w:rsidR="00650906" w:rsidRPr="00180612" w:rsidRDefault="00650906" w:rsidP="008B4E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62E8C4" w14:textId="77777777" w:rsidR="00650906" w:rsidRPr="00180612" w:rsidRDefault="00650906" w:rsidP="008B4E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4</w:t>
            </w:r>
          </w:p>
        </w:tc>
      </w:tr>
      <w:tr w:rsidR="00650906" w:rsidRPr="00180612" w14:paraId="21DDDF09" w14:textId="77777777" w:rsidTr="008B4ECF">
        <w:trPr>
          <w:trHeight w:val="34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A573D2" w14:textId="77777777" w:rsidR="00650906" w:rsidRPr="00180612" w:rsidRDefault="00650906" w:rsidP="008B4E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590DBC" w14:textId="77777777" w:rsidR="00650906" w:rsidRPr="00180612" w:rsidRDefault="00650906" w:rsidP="008B4E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70EC51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26C58D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75A22B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DB0D55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9B5B2F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05E3BB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FE459E" w14:textId="77777777" w:rsidR="00650906" w:rsidRPr="00180612" w:rsidRDefault="00650906" w:rsidP="008B4E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C17938" w14:textId="77777777" w:rsidR="00650906" w:rsidRPr="00180612" w:rsidRDefault="00650906" w:rsidP="008B4E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54235F" w14:textId="77777777" w:rsidR="00650906" w:rsidRPr="00180612" w:rsidRDefault="00650906" w:rsidP="008B4E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7</w:t>
            </w:r>
          </w:p>
        </w:tc>
      </w:tr>
      <w:tr w:rsidR="00650906" w:rsidRPr="00180612" w14:paraId="0775803F" w14:textId="77777777" w:rsidTr="008B4ECF">
        <w:trPr>
          <w:trHeight w:val="34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C228D8" w14:textId="77777777" w:rsidR="00650906" w:rsidRPr="00180612" w:rsidRDefault="00650906" w:rsidP="008B4E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A5D8BC" w14:textId="77777777" w:rsidR="00650906" w:rsidRPr="00180612" w:rsidRDefault="00650906" w:rsidP="008B4EC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787E36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8EB641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F2D73F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385A7D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F435A4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BAB251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5789D1" w14:textId="77777777" w:rsidR="00650906" w:rsidRPr="00180612" w:rsidRDefault="00650906" w:rsidP="008B4E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4F0034" w14:textId="77777777" w:rsidR="00650906" w:rsidRPr="00180612" w:rsidRDefault="00650906" w:rsidP="008B4E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C7863C" w14:textId="77777777" w:rsidR="00650906" w:rsidRPr="00180612" w:rsidRDefault="00650906" w:rsidP="008B4E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1</w:t>
            </w:r>
          </w:p>
        </w:tc>
      </w:tr>
      <w:tr w:rsidR="00650906" w:rsidRPr="00180612" w14:paraId="488344A0" w14:textId="77777777" w:rsidTr="008B4ECF">
        <w:trPr>
          <w:trHeight w:val="34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C59933" w14:textId="77777777" w:rsidR="00650906" w:rsidRPr="00180612" w:rsidRDefault="00650906" w:rsidP="008B4E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9308BA" w14:textId="77777777" w:rsidR="00650906" w:rsidRPr="00180612" w:rsidRDefault="00650906" w:rsidP="008B4E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C2A130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AE6B34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538FA4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BA7A32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EE8E22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CF6A24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27E555" w14:textId="77777777" w:rsidR="00650906" w:rsidRPr="00180612" w:rsidRDefault="00650906" w:rsidP="008B4E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95CA44" w14:textId="77777777" w:rsidR="00650906" w:rsidRPr="00180612" w:rsidRDefault="00650906" w:rsidP="008B4E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7D6B1E" w14:textId="77777777" w:rsidR="00650906" w:rsidRPr="00180612" w:rsidRDefault="00650906" w:rsidP="008B4E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1</w:t>
            </w:r>
          </w:p>
        </w:tc>
      </w:tr>
      <w:tr w:rsidR="00650906" w:rsidRPr="00180612" w14:paraId="59A40EAD" w14:textId="77777777" w:rsidTr="008B4ECF">
        <w:trPr>
          <w:trHeight w:val="34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EC8916" w14:textId="77777777" w:rsidR="00650906" w:rsidRPr="00180612" w:rsidRDefault="00650906" w:rsidP="008B4E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53FE77" w14:textId="77777777" w:rsidR="00650906" w:rsidRPr="00180612" w:rsidRDefault="00650906" w:rsidP="008B4E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55DD3E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156E57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36CFC7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CDECC5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01157D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A220AC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CC2C2B" w14:textId="77777777" w:rsidR="00650906" w:rsidRPr="00180612" w:rsidRDefault="00650906" w:rsidP="008B4E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C7449D" w14:textId="77777777" w:rsidR="00650906" w:rsidRPr="00180612" w:rsidRDefault="00650906" w:rsidP="008B4E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A01074" w14:textId="77777777" w:rsidR="00650906" w:rsidRPr="00180612" w:rsidRDefault="00650906" w:rsidP="008B4E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9</w:t>
            </w:r>
          </w:p>
        </w:tc>
      </w:tr>
      <w:tr w:rsidR="00650906" w:rsidRPr="00180612" w14:paraId="799994C5" w14:textId="77777777" w:rsidTr="008B4ECF">
        <w:trPr>
          <w:trHeight w:val="34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D3E934" w14:textId="77777777" w:rsidR="00650906" w:rsidRPr="00180612" w:rsidRDefault="00650906" w:rsidP="008B4E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A62803" w14:textId="77777777" w:rsidR="00650906" w:rsidRPr="00180612" w:rsidRDefault="00650906" w:rsidP="008B4E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59D6CD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925CE6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02C902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E62951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CBEF3B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A56601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46F759" w14:textId="77777777" w:rsidR="00650906" w:rsidRPr="00180612" w:rsidRDefault="00650906" w:rsidP="008B4E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8BFA01" w14:textId="77777777" w:rsidR="00650906" w:rsidRPr="00180612" w:rsidRDefault="00650906" w:rsidP="008B4E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02EF0D" w14:textId="77777777" w:rsidR="00650906" w:rsidRPr="00180612" w:rsidRDefault="00650906" w:rsidP="008B4E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3</w:t>
            </w:r>
          </w:p>
        </w:tc>
      </w:tr>
      <w:tr w:rsidR="00650906" w:rsidRPr="00180612" w14:paraId="33BC8513" w14:textId="77777777" w:rsidTr="008B4ECF">
        <w:trPr>
          <w:trHeight w:val="34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ED3B9C" w14:textId="77777777" w:rsidR="00650906" w:rsidRPr="00180612" w:rsidRDefault="00650906" w:rsidP="008B4E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1494D6" w14:textId="77777777" w:rsidR="00650906" w:rsidRPr="00180612" w:rsidRDefault="00650906" w:rsidP="008B4E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9E7BF5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0631E9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B56B33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DE35CE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C2F51A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41DB69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8B1373" w14:textId="77777777" w:rsidR="00650906" w:rsidRPr="00180612" w:rsidRDefault="00650906" w:rsidP="008B4E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76077B" w14:textId="77777777" w:rsidR="00650906" w:rsidRPr="00180612" w:rsidRDefault="00650906" w:rsidP="008B4E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09D852" w14:textId="77777777" w:rsidR="00650906" w:rsidRPr="00180612" w:rsidRDefault="00650906" w:rsidP="008B4E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6</w:t>
            </w:r>
          </w:p>
        </w:tc>
      </w:tr>
      <w:tr w:rsidR="00650906" w:rsidRPr="00180612" w14:paraId="6A878436" w14:textId="77777777" w:rsidTr="008B4ECF">
        <w:trPr>
          <w:trHeight w:val="34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4A0816" w14:textId="77777777" w:rsidR="00650906" w:rsidRPr="00180612" w:rsidRDefault="00650906" w:rsidP="008B4E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251A32" w14:textId="77777777" w:rsidR="00650906" w:rsidRPr="00180612" w:rsidRDefault="00650906" w:rsidP="008B4EC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6AC0B7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6FEA12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739A37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F01C79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814EC3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B74B89" w14:textId="77777777" w:rsidR="00650906" w:rsidRPr="00180612" w:rsidRDefault="00650906" w:rsidP="008B4E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D97F32" w14:textId="77777777" w:rsidR="00650906" w:rsidRPr="00180612" w:rsidRDefault="00650906" w:rsidP="008B4E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F14C07" w14:textId="77777777" w:rsidR="00650906" w:rsidRPr="00180612" w:rsidRDefault="00650906" w:rsidP="008B4E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9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FE581F" w14:textId="77777777" w:rsidR="00650906" w:rsidRPr="00180612" w:rsidRDefault="00650906" w:rsidP="008B4E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06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3</w:t>
            </w:r>
          </w:p>
        </w:tc>
      </w:tr>
    </w:tbl>
    <w:p w14:paraId="5B95822A" w14:textId="03D00CB5" w:rsidR="00FD2B65" w:rsidRDefault="00FD2B65" w:rsidP="00650906"/>
    <w:sectPr w:rsidR="00FD2B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906"/>
    <w:rsid w:val="004072D6"/>
    <w:rsid w:val="00650906"/>
    <w:rsid w:val="00BF666C"/>
    <w:rsid w:val="00FD29B0"/>
    <w:rsid w:val="00FD2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C7F0F"/>
  <w15:chartTrackingRefBased/>
  <w15:docId w15:val="{D6EB31A4-18BB-46BF-9F3F-6D930819C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906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5090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090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090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090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090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090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090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090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090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090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09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090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090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090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09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09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09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09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09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09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090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09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0906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09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0906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090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090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090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090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eher, Malina M</dc:creator>
  <cp:keywords/>
  <dc:description/>
  <cp:lastModifiedBy>Loeher, Malina M</cp:lastModifiedBy>
  <cp:revision>1</cp:revision>
  <dcterms:created xsi:type="dcterms:W3CDTF">2025-12-04T23:00:00Z</dcterms:created>
  <dcterms:modified xsi:type="dcterms:W3CDTF">2025-12-04T23:00:00Z</dcterms:modified>
</cp:coreProperties>
</file>